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82B3A" w14:textId="3F439175" w:rsidR="00C22016" w:rsidRDefault="00C22016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page" w:horzAnchor="margin" w:tblpY="1913"/>
        <w:tblW w:w="0" w:type="auto"/>
        <w:tblLook w:val="04A0" w:firstRow="1" w:lastRow="0" w:firstColumn="1" w:lastColumn="0" w:noHBand="0" w:noVBand="1"/>
      </w:tblPr>
      <w:tblGrid>
        <w:gridCol w:w="3232"/>
        <w:gridCol w:w="1067"/>
        <w:gridCol w:w="979"/>
        <w:gridCol w:w="650"/>
        <w:gridCol w:w="1065"/>
        <w:gridCol w:w="977"/>
        <w:gridCol w:w="650"/>
        <w:gridCol w:w="1065"/>
        <w:gridCol w:w="977"/>
        <w:gridCol w:w="650"/>
        <w:gridCol w:w="1065"/>
        <w:gridCol w:w="977"/>
        <w:gridCol w:w="650"/>
      </w:tblGrid>
      <w:tr w:rsidR="002E607F" w:rsidRPr="002E607F" w14:paraId="7278734B" w14:textId="77777777" w:rsidTr="0093484E">
        <w:trPr>
          <w:trHeight w:val="30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C1EB9A" w14:textId="3B7F6B3F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</w:t>
            </w:r>
            <w:r w:rsidRPr="002E607F">
              <w:rPr>
                <w:rFonts w:ascii="Times New Roman" w:hAnsi="Times New Roman" w:cs="Times New Roman"/>
              </w:rPr>
              <w:t xml:space="preserve">able </w:t>
            </w:r>
            <w:r w:rsidR="004B7938">
              <w:rPr>
                <w:rFonts w:ascii="Times New Roman" w:hAnsi="Times New Roman" w:cs="Times New Roman"/>
              </w:rPr>
              <w:t>1</w:t>
            </w:r>
            <w:r w:rsidRPr="002E607F">
              <w:rPr>
                <w:rFonts w:ascii="Times New Roman" w:hAnsi="Times New Roman" w:cs="Times New Roman"/>
              </w:rPr>
              <w:t xml:space="preserve">. Correlations between </w:t>
            </w:r>
            <w:r w:rsidR="009F241E">
              <w:rPr>
                <w:rFonts w:ascii="Times New Roman" w:hAnsi="Times New Roman" w:cs="Times New Roman"/>
              </w:rPr>
              <w:t xml:space="preserve">the </w:t>
            </w:r>
            <w:r w:rsidRPr="002E607F">
              <w:rPr>
                <w:rFonts w:ascii="Times New Roman" w:hAnsi="Times New Roman" w:cs="Times New Roman"/>
              </w:rPr>
              <w:t xml:space="preserve">concentrations of appetite related hormones and hedonic hunger after </w:t>
            </w:r>
            <w:r w:rsidRPr="002E607F">
              <w:rPr>
                <w:rFonts w:ascii="Times New Roman" w:hAnsi="Times New Roman" w:cs="Times New Roman"/>
                <w:lang w:val="en-US"/>
              </w:rPr>
              <w:t>RYGB</w:t>
            </w:r>
          </w:p>
        </w:tc>
      </w:tr>
      <w:tr w:rsidR="0093484E" w:rsidRPr="002E607F" w14:paraId="480CA744" w14:textId="77777777" w:rsidTr="0093484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C0A39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0D77E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PFS – F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7CBBF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PFS-F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04976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PFS-F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0EFCFF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PFS-AS</w:t>
            </w:r>
          </w:p>
        </w:tc>
      </w:tr>
      <w:tr w:rsidR="0093484E" w:rsidRPr="002E607F" w14:paraId="37513D91" w14:textId="77777777" w:rsidTr="0093484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9B35F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30AEB" w14:textId="15DAA961" w:rsidR="002E607F" w:rsidRPr="002E607F" w:rsidRDefault="007630AB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6B72F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E496E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640C7A" w14:textId="097B286C" w:rsidR="002E607F" w:rsidRPr="002E607F" w:rsidRDefault="007630AB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F868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9AE15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833D2" w14:textId="2E6AEC83" w:rsidR="002E607F" w:rsidRPr="002E607F" w:rsidRDefault="007630AB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8D11C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B0680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5227C" w14:textId="6617865D" w:rsidR="002E607F" w:rsidRPr="002E607F" w:rsidRDefault="007630AB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E8BB8C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FD529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n</w:t>
            </w:r>
          </w:p>
        </w:tc>
      </w:tr>
      <w:tr w:rsidR="0093484E" w:rsidRPr="002E607F" w14:paraId="624540AC" w14:textId="77777777" w:rsidTr="0093484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B3BBF1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 xml:space="preserve">Basal AG, pmol/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3DE558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941DCF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487AEC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A078B7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43DB2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3C06E4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E145DB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418912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345F51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396FDB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84FEB2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2BE036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</w:tr>
      <w:tr w:rsidR="0093484E" w:rsidRPr="002E607F" w14:paraId="3714655A" w14:textId="77777777" w:rsidTr="009348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86A66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  <w:lang w:val="nb-NO"/>
              </w:rPr>
            </w:pPr>
            <w:r w:rsidRPr="002E607F">
              <w:rPr>
                <w:rFonts w:ascii="Times New Roman" w:hAnsi="Times New Roman" w:cs="Times New Roman"/>
                <w:lang w:val="nb-NO"/>
              </w:rPr>
              <w:t xml:space="preserve">AG </w:t>
            </w:r>
            <w:proofErr w:type="spellStart"/>
            <w:r w:rsidRPr="002E607F">
              <w:rPr>
                <w:rFonts w:ascii="Times New Roman" w:hAnsi="Times New Roman" w:cs="Times New Roman"/>
                <w:lang w:val="nb-NO"/>
              </w:rPr>
              <w:t>iAUC</w:t>
            </w:r>
            <w:proofErr w:type="spellEnd"/>
            <w:r w:rsidRPr="002E607F">
              <w:rPr>
                <w:rFonts w:ascii="Times New Roman" w:hAnsi="Times New Roman" w:cs="Times New Roman"/>
                <w:lang w:val="nb-NO"/>
              </w:rPr>
              <w:t>, pmol/L*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6B455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0E7D5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B2AD71B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8B030C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0ADD7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19D9B6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C1F555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D8C07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21D3B2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C2FD8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5D24E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1CA22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</w:tr>
      <w:tr w:rsidR="0093484E" w:rsidRPr="002E607F" w14:paraId="2008A6E1" w14:textId="77777777" w:rsidTr="009348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0EFDC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Basal GLP-</w:t>
            </w:r>
            <w:proofErr w:type="gramStart"/>
            <w:r w:rsidRPr="002E607F">
              <w:rPr>
                <w:rFonts w:ascii="Times New Roman" w:hAnsi="Times New Roman" w:cs="Times New Roman"/>
              </w:rPr>
              <w:t>1,  pmol</w:t>
            </w:r>
            <w:proofErr w:type="gramEnd"/>
            <w:r w:rsidRPr="002E607F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E8D50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FE6F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4D6933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C9C77C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6A07B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7796FB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E7DE3F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5E02A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B59DD3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747713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9026C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EC000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</w:tr>
      <w:tr w:rsidR="0093484E" w:rsidRPr="002E607F" w14:paraId="639ED68C" w14:textId="77777777" w:rsidTr="009348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76AF5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  <w:lang w:val="nb-NO"/>
              </w:rPr>
            </w:pPr>
            <w:bookmarkStart w:id="0" w:name="_Hlk180742917"/>
            <w:r w:rsidRPr="002E607F">
              <w:rPr>
                <w:rFonts w:ascii="Times New Roman" w:hAnsi="Times New Roman" w:cs="Times New Roman"/>
                <w:lang w:val="nb-NO"/>
              </w:rPr>
              <w:t xml:space="preserve">GLP-1 </w:t>
            </w:r>
            <w:proofErr w:type="spellStart"/>
            <w:r w:rsidRPr="002E607F">
              <w:rPr>
                <w:rFonts w:ascii="Times New Roman" w:hAnsi="Times New Roman" w:cs="Times New Roman"/>
                <w:lang w:val="nb-NO"/>
              </w:rPr>
              <w:t>iAUC</w:t>
            </w:r>
            <w:proofErr w:type="spellEnd"/>
            <w:r w:rsidRPr="002E607F">
              <w:rPr>
                <w:rFonts w:ascii="Times New Roman" w:hAnsi="Times New Roman" w:cs="Times New Roman"/>
                <w:lang w:val="nb-NO"/>
              </w:rPr>
              <w:t>, pmol/L*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F0D85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6A354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2E607F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74724E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51FB4B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247BC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26C8D1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8F2EBB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AAE7E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14E2E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2527F0E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11792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2E607F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233EC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</w:tr>
      <w:bookmarkEnd w:id="0"/>
      <w:tr w:rsidR="0093484E" w:rsidRPr="002E607F" w14:paraId="4C604DEB" w14:textId="77777777" w:rsidTr="009348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9B5B0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Basal PYY, p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C124E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70D5B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883FCB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03F929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A4607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DD5F5B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9FF45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E4024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9F934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E2ABDE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834A5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88559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</w:tr>
      <w:tr w:rsidR="0093484E" w:rsidRPr="002E607F" w14:paraId="67800D3C" w14:textId="77777777" w:rsidTr="009348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C93A9" w14:textId="77777777" w:rsidR="002E607F" w:rsidRPr="003C04FC" w:rsidRDefault="002E607F" w:rsidP="002E607F">
            <w:pPr>
              <w:spacing w:line="259" w:lineRule="auto"/>
              <w:rPr>
                <w:rFonts w:ascii="Times New Roman" w:hAnsi="Times New Roman" w:cs="Times New Roman"/>
                <w:lang w:val="da-DK"/>
              </w:rPr>
            </w:pPr>
            <w:r w:rsidRPr="003C04FC">
              <w:rPr>
                <w:rFonts w:ascii="Times New Roman" w:hAnsi="Times New Roman" w:cs="Times New Roman"/>
                <w:lang w:val="da-DK"/>
              </w:rPr>
              <w:t>PYY iAUC, pmol/L*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96E79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FEBA7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F03B64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2231704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6A3F6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3CCDFE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B7478B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050CC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688FE1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64888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74C96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1D547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</w:tr>
      <w:tr w:rsidR="0093484E" w:rsidRPr="002E607F" w14:paraId="4E14AA63" w14:textId="77777777" w:rsidTr="009348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8AE29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Basal CCK, p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E1BEF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26CC6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2E607F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A3D6A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6F7027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E890B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4C5504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667B7A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BEF6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3D2F52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4D270A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FAB0F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2452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4</w:t>
            </w:r>
          </w:p>
        </w:tc>
      </w:tr>
      <w:tr w:rsidR="0093484E" w:rsidRPr="002E607F" w14:paraId="68970D82" w14:textId="77777777" w:rsidTr="0093484E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BE8B75A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 xml:space="preserve">CCK </w:t>
            </w:r>
            <w:proofErr w:type="spellStart"/>
            <w:r w:rsidRPr="002E607F">
              <w:rPr>
                <w:rFonts w:ascii="Times New Roman" w:hAnsi="Times New Roman" w:cs="Times New Roman"/>
              </w:rPr>
              <w:t>iAUC</w:t>
            </w:r>
            <w:proofErr w:type="spellEnd"/>
            <w:r w:rsidRPr="002E607F">
              <w:rPr>
                <w:rFonts w:ascii="Times New Roman" w:hAnsi="Times New Roman" w:cs="Times New Roman"/>
              </w:rPr>
              <w:t>, pmol/L*m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9CF03E3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05D4EF9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54F90CD6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716E4D6C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F9D26B7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3AE30556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32507954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544B5120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687408A5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467CA1D8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659B7A2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AE6855D" w14:textId="77777777" w:rsidR="002E607F" w:rsidRPr="002E607F" w:rsidRDefault="002E607F" w:rsidP="002E607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2E607F">
              <w:rPr>
                <w:rFonts w:ascii="Times New Roman" w:hAnsi="Times New Roman" w:cs="Times New Roman"/>
              </w:rPr>
              <w:t>45</w:t>
            </w:r>
          </w:p>
        </w:tc>
      </w:tr>
      <w:tr w:rsidR="002E607F" w:rsidRPr="002E607F" w14:paraId="1E5E31A3" w14:textId="77777777" w:rsidTr="007B39E3">
        <w:trPr>
          <w:trHeight w:val="300"/>
        </w:trPr>
        <w:tc>
          <w:tcPr>
            <w:tcW w:w="0" w:type="auto"/>
            <w:gridSpan w:val="13"/>
            <w:tcBorders>
              <w:left w:val="nil"/>
              <w:bottom w:val="nil"/>
              <w:right w:val="nil"/>
            </w:tcBorders>
            <w:noWrap/>
          </w:tcPr>
          <w:p w14:paraId="05EE346F" w14:textId="44C941FD" w:rsidR="002E607F" w:rsidRPr="00FF4DDC" w:rsidRDefault="002E607F" w:rsidP="002E607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4DDC">
              <w:rPr>
                <w:rFonts w:ascii="Times New Roman" w:hAnsi="Times New Roman" w:cs="Times New Roman"/>
                <w:sz w:val="20"/>
                <w:szCs w:val="20"/>
              </w:rPr>
              <w:t xml:space="preserve">Data presented as means ± SD.  SWL: suboptimal weight loss. OWL: optimal weight loss. AG: acylated ghrelin. CCK: cholecystokinin. GLP-1: total glucagon-like peptide-1 PYY: total peptide YY.  DTE: desire to eat. PFC: Prospective food consumption. PFS-FA: food available.  PFS-FP:  food present. PFS-FT: food tasted. PFA-AS: aggregated domain.  </w:t>
            </w:r>
            <w:proofErr w:type="spellStart"/>
            <w:r w:rsidR="00362DC1" w:rsidRPr="00FF4DD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F4DDC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proofErr w:type="spellEnd"/>
            <w:r w:rsidRPr="00FF4DD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62DC1" w:rsidRPr="00FF4DDC">
              <w:rPr>
                <w:rFonts w:ascii="Times New Roman" w:hAnsi="Times New Roman" w:cs="Times New Roman"/>
                <w:sz w:val="20"/>
                <w:szCs w:val="20"/>
              </w:rPr>
              <w:t>incremental</w:t>
            </w:r>
            <w:r w:rsidRPr="00FF4DDC">
              <w:rPr>
                <w:rFonts w:ascii="Times New Roman" w:hAnsi="Times New Roman" w:cs="Times New Roman"/>
                <w:sz w:val="20"/>
                <w:szCs w:val="20"/>
              </w:rPr>
              <w:t xml:space="preserve"> area under the curve. </w:t>
            </w:r>
          </w:p>
        </w:tc>
      </w:tr>
    </w:tbl>
    <w:p w14:paraId="691B4055" w14:textId="77777777" w:rsidR="002E607F" w:rsidRDefault="002E607F">
      <w:pPr>
        <w:rPr>
          <w:rFonts w:ascii="Times New Roman" w:hAnsi="Times New Roman" w:cs="Times New Roman"/>
        </w:rPr>
      </w:pPr>
    </w:p>
    <w:p w14:paraId="20CD4153" w14:textId="77777777" w:rsidR="00D50032" w:rsidRDefault="00D50032">
      <w:pPr>
        <w:rPr>
          <w:rFonts w:ascii="Times New Roman" w:hAnsi="Times New Roman" w:cs="Times New Roman"/>
        </w:rPr>
      </w:pPr>
    </w:p>
    <w:p w14:paraId="06897D8D" w14:textId="77777777" w:rsidR="00D50032" w:rsidRDefault="00D50032">
      <w:pPr>
        <w:rPr>
          <w:rFonts w:ascii="Times New Roman" w:hAnsi="Times New Roman" w:cs="Times New Roman"/>
        </w:rPr>
      </w:pPr>
    </w:p>
    <w:p w14:paraId="2A996820" w14:textId="77777777" w:rsidR="00D50032" w:rsidRPr="002E607F" w:rsidRDefault="00D50032">
      <w:pPr>
        <w:rPr>
          <w:rFonts w:ascii="Times New Roman" w:hAnsi="Times New Roman" w:cs="Times New Roman"/>
        </w:rPr>
      </w:pPr>
    </w:p>
    <w:sectPr w:rsidR="00D50032" w:rsidRPr="002E607F" w:rsidSect="002E607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3835C0" w14:textId="77777777" w:rsidR="00C714CB" w:rsidRDefault="00C714CB" w:rsidP="00EA5F15">
      <w:pPr>
        <w:spacing w:after="0" w:line="240" w:lineRule="auto"/>
      </w:pPr>
      <w:r>
        <w:separator/>
      </w:r>
    </w:p>
  </w:endnote>
  <w:endnote w:type="continuationSeparator" w:id="0">
    <w:p w14:paraId="53F8F1AD" w14:textId="77777777" w:rsidR="00C714CB" w:rsidRDefault="00C714CB" w:rsidP="00EA5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22BDE7" w14:textId="77777777" w:rsidR="00EA5F15" w:rsidRDefault="00EA5F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F506C" w14:textId="77777777" w:rsidR="00EA5F15" w:rsidRDefault="00EA5F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77AB54" w14:textId="77777777" w:rsidR="00EA5F15" w:rsidRDefault="00EA5F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FAE9A" w14:textId="77777777" w:rsidR="00C714CB" w:rsidRDefault="00C714CB" w:rsidP="00EA5F15">
      <w:pPr>
        <w:spacing w:after="0" w:line="240" w:lineRule="auto"/>
      </w:pPr>
      <w:r>
        <w:separator/>
      </w:r>
    </w:p>
  </w:footnote>
  <w:footnote w:type="continuationSeparator" w:id="0">
    <w:p w14:paraId="5A9653C6" w14:textId="77777777" w:rsidR="00C714CB" w:rsidRDefault="00C714CB" w:rsidP="00EA5F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F70739" w14:textId="77777777" w:rsidR="00EA5F15" w:rsidRDefault="00EA5F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14FA4" w14:textId="77777777" w:rsidR="00EA5F15" w:rsidRDefault="00EA5F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3A803C" w14:textId="77777777" w:rsidR="00EA5F15" w:rsidRDefault="00EA5F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7798A2F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B1A2A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9622682">
    <w:abstractNumId w:val="1"/>
  </w:num>
  <w:num w:numId="2" w16cid:durableId="506098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07F"/>
    <w:rsid w:val="00127BA1"/>
    <w:rsid w:val="00146427"/>
    <w:rsid w:val="001873A6"/>
    <w:rsid w:val="001E7D6F"/>
    <w:rsid w:val="001F2932"/>
    <w:rsid w:val="001F5EC8"/>
    <w:rsid w:val="002E607F"/>
    <w:rsid w:val="00362DC1"/>
    <w:rsid w:val="003829BF"/>
    <w:rsid w:val="003C04FC"/>
    <w:rsid w:val="004B7938"/>
    <w:rsid w:val="004E6710"/>
    <w:rsid w:val="005543E0"/>
    <w:rsid w:val="00576372"/>
    <w:rsid w:val="005907DB"/>
    <w:rsid w:val="005E582F"/>
    <w:rsid w:val="006D2290"/>
    <w:rsid w:val="007630AB"/>
    <w:rsid w:val="00776974"/>
    <w:rsid w:val="007D5E57"/>
    <w:rsid w:val="0086355A"/>
    <w:rsid w:val="008F1F60"/>
    <w:rsid w:val="0093484E"/>
    <w:rsid w:val="009F241E"/>
    <w:rsid w:val="00B36F30"/>
    <w:rsid w:val="00B777FC"/>
    <w:rsid w:val="00B77B0B"/>
    <w:rsid w:val="00B97FEB"/>
    <w:rsid w:val="00BE4686"/>
    <w:rsid w:val="00C22016"/>
    <w:rsid w:val="00C324F0"/>
    <w:rsid w:val="00C714CB"/>
    <w:rsid w:val="00D50032"/>
    <w:rsid w:val="00DB27DA"/>
    <w:rsid w:val="00EA5F15"/>
    <w:rsid w:val="00EB7D8B"/>
    <w:rsid w:val="00F5700F"/>
    <w:rsid w:val="00F95E30"/>
    <w:rsid w:val="00FB36CF"/>
    <w:rsid w:val="00FF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626621"/>
  <w15:chartTrackingRefBased/>
  <w15:docId w15:val="{EB3E4F1B-8938-491F-B5F7-0E83A76A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0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0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0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0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0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0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0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07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07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07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07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07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07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07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07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07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E6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07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0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07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E60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07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E60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07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E60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6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0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4F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4FC"/>
    <w:rPr>
      <w:b/>
      <w:bCs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EA5F15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A5F15"/>
    <w:pPr>
      <w:numPr>
        <w:numId w:val="2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EA5F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F1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A5F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F15"/>
    <w:rPr>
      <w:lang w:val="en-GB"/>
    </w:rPr>
  </w:style>
  <w:style w:type="paragraph" w:styleId="Revision">
    <w:name w:val="Revision"/>
    <w:hidden/>
    <w:uiPriority w:val="99"/>
    <w:semiHidden/>
    <w:rsid w:val="009F241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16d79e-9aff-481e-b8ed-bec764795cd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ED85E7DB447842B64CB555E7C1200E" ma:contentTypeVersion="8" ma:contentTypeDescription="Create a new document." ma:contentTypeScope="" ma:versionID="b519d00b361e244338c05ee57f078c14">
  <xsd:schema xmlns:xsd="http://www.w3.org/2001/XMLSchema" xmlns:xs="http://www.w3.org/2001/XMLSchema" xmlns:p="http://schemas.microsoft.com/office/2006/metadata/properties" xmlns:ns3="d916d79e-9aff-481e-b8ed-bec764795cd9" targetNamespace="http://schemas.microsoft.com/office/2006/metadata/properties" ma:root="true" ma:fieldsID="d43783c2c470399d378485d920d1b6c2" ns3:_="">
    <xsd:import namespace="d916d79e-9aff-481e-b8ed-bec764795c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16d79e-9aff-481e-b8ed-bec764795c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B878B-BB5E-4EF0-A674-A1E42AACDE44}">
  <ds:schemaRefs>
    <ds:schemaRef ds:uri="http://schemas.microsoft.com/office/2006/metadata/properties"/>
    <ds:schemaRef ds:uri="http://schemas.microsoft.com/office/infopath/2007/PartnerControls"/>
    <ds:schemaRef ds:uri="d916d79e-9aff-481e-b8ed-bec764795cd9"/>
  </ds:schemaRefs>
</ds:datastoreItem>
</file>

<file path=customXml/itemProps2.xml><?xml version="1.0" encoding="utf-8"?>
<ds:datastoreItem xmlns:ds="http://schemas.openxmlformats.org/officeDocument/2006/customXml" ds:itemID="{E986DDEE-AB16-402B-86D5-70A5D8D03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16d79e-9aff-481e-b8ed-bec764795c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F86565-7F06-4E2B-B543-B5EBEEA27EC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6ECEA8-6B15-44D3-ADBE-D50FF4970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6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en Nymo</dc:creator>
  <cp:keywords/>
  <dc:description/>
  <cp:lastModifiedBy>Siren Nymo</cp:lastModifiedBy>
  <cp:revision>2</cp:revision>
  <cp:lastPrinted>2025-04-14T11:18:00Z</cp:lastPrinted>
  <dcterms:created xsi:type="dcterms:W3CDTF">2025-04-17T18:14:00Z</dcterms:created>
  <dcterms:modified xsi:type="dcterms:W3CDTF">2025-04-17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ED85E7DB447842B64CB555E7C1200E</vt:lpwstr>
  </property>
</Properties>
</file>